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F71E8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Search strategy in Embase:</w:t>
      </w:r>
    </w:p>
    <w:p w14:paraId="7CC1CA49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 Stem cell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 OR exp stem cell/</w:t>
      </w:r>
    </w:p>
    <w:p w14:paraId="317A6023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2 burn/ OR Burn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</w:t>
      </w:r>
    </w:p>
    <w:p w14:paraId="3EC6DDE1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3 scald.mp.</w:t>
      </w:r>
    </w:p>
    <w:p w14:paraId="6E3ADF4C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4 #2 OR #3</w:t>
      </w:r>
    </w:p>
    <w:p w14:paraId="6395494A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5 skin.mp. OR exp skin/</w:t>
      </w:r>
    </w:p>
    <w:p w14:paraId="71297E43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6 dermis.mp.</w:t>
      </w:r>
    </w:p>
    <w:p w14:paraId="5FDDBD22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7 dermal.mp.</w:t>
      </w:r>
    </w:p>
    <w:p w14:paraId="58ADB7AA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8 #5 OR #6 OR #7</w:t>
      </w:r>
    </w:p>
    <w:p w14:paraId="1B6BC755" w14:textId="77777777" w:rsidR="00BC468B" w:rsidRPr="001352F3" w:rsidRDefault="00BC468B" w:rsidP="00BC468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9 tissue engineering/ or Tissue engineer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</w:t>
      </w:r>
    </w:p>
    <w:p w14:paraId="10CAC1CD" w14:textId="77777777" w:rsidR="00BC468B" w:rsidRPr="001352F3" w:rsidRDefault="00BC468B" w:rsidP="00BC468B">
      <w:pPr>
        <w:spacing w:after="0"/>
        <w:rPr>
          <w:rFonts w:cstheme="minorHAnsi"/>
        </w:rPr>
      </w:pPr>
      <w:r w:rsidRPr="001352F3">
        <w:rPr>
          <w:rFonts w:cstheme="minorHAnsi"/>
        </w:rPr>
        <w:t>#10 #9 OR #10 OR #11</w:t>
      </w:r>
      <w:r w:rsidRPr="001352F3">
        <w:rPr>
          <w:rFonts w:cstheme="minorHAnsi"/>
        </w:rPr>
        <w:br/>
        <w:t>#11 tissue scaffold/ OR Tissue scaffold.mp.</w:t>
      </w:r>
      <w:r w:rsidRPr="001352F3">
        <w:rPr>
          <w:rFonts w:cstheme="minorHAnsi"/>
        </w:rPr>
        <w:br/>
        <w:t>#12 #9 OR #10 OR #11</w:t>
      </w:r>
      <w:r w:rsidRPr="001352F3">
        <w:rPr>
          <w:rFonts w:cstheme="minorHAnsi"/>
        </w:rPr>
        <w:br/>
        <w:t>#13 #1 AND #4 AND #8 AND #12</w:t>
      </w:r>
      <w:r w:rsidRPr="001352F3">
        <w:rPr>
          <w:rFonts w:cstheme="minorHAnsi"/>
        </w:rPr>
        <w:br/>
        <w:t>#14 Limit #13 to English language</w:t>
      </w:r>
      <w:r w:rsidRPr="001352F3">
        <w:rPr>
          <w:rFonts w:cstheme="minorHAnsi"/>
        </w:rPr>
        <w:br/>
        <w:t xml:space="preserve">#15 Limit #14 to </w:t>
      </w:r>
      <w:proofErr w:type="spellStart"/>
      <w:r w:rsidRPr="001352F3">
        <w:rPr>
          <w:rFonts w:cstheme="minorHAnsi"/>
        </w:rPr>
        <w:t>yr</w:t>
      </w:r>
      <w:proofErr w:type="spellEnd"/>
      <w:r w:rsidRPr="001352F3">
        <w:rPr>
          <w:rFonts w:cstheme="minorHAnsi"/>
        </w:rPr>
        <w:t>=2009-Current</w:t>
      </w:r>
    </w:p>
    <w:p w14:paraId="28F96664" w14:textId="77777777" w:rsidR="00BC468B" w:rsidRDefault="00BC468B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75BF5EA" w14:textId="42393D81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Search strategy in Medline:</w:t>
      </w:r>
    </w:p>
    <w:p w14:paraId="6DF5C10F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 Stem cell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 OR exp Stem Cells/</w:t>
      </w:r>
    </w:p>
    <w:p w14:paraId="07FC5F5A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2 Burn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 OR Burns/</w:t>
      </w:r>
    </w:p>
    <w:p w14:paraId="77E2BFC2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3 Scald.mp.</w:t>
      </w:r>
    </w:p>
    <w:p w14:paraId="50E35AEE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4 #2 OR #3</w:t>
      </w:r>
    </w:p>
    <w:p w14:paraId="3D243434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5 exp Skin/ OR Skin.mp.</w:t>
      </w:r>
    </w:p>
    <w:p w14:paraId="30F37D44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6 Dermis.mp.</w:t>
      </w:r>
    </w:p>
    <w:p w14:paraId="08197365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7 Dermal.mp.</w:t>
      </w:r>
    </w:p>
    <w:p w14:paraId="536CAD6D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8 #5 or #6 or #7</w:t>
      </w:r>
    </w:p>
    <w:p w14:paraId="0B46103C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9 Tissue Engineering/ OR Tissue Engineer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</w:t>
      </w:r>
    </w:p>
    <w:p w14:paraId="19E974E9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0 Tissue regeneration.mp.</w:t>
      </w:r>
    </w:p>
    <w:p w14:paraId="2C36E171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1 Tissue Scaffolds/ OR Tissue Scaffold*.</w:t>
      </w:r>
      <w:proofErr w:type="spellStart"/>
      <w:r w:rsidRPr="001352F3">
        <w:rPr>
          <w:rFonts w:cstheme="minorHAnsi"/>
        </w:rPr>
        <w:t>mp</w:t>
      </w:r>
      <w:proofErr w:type="spellEnd"/>
      <w:r w:rsidRPr="001352F3">
        <w:rPr>
          <w:rFonts w:cstheme="minorHAnsi"/>
        </w:rPr>
        <w:t>.</w:t>
      </w:r>
    </w:p>
    <w:p w14:paraId="50737AE0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2 #9 OR #10 OR #11</w:t>
      </w:r>
    </w:p>
    <w:p w14:paraId="793DC082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3 #1 AND #4 AND #8 AND #12</w:t>
      </w:r>
    </w:p>
    <w:p w14:paraId="510F32F6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4 limit #13 to English language</w:t>
      </w:r>
    </w:p>
    <w:p w14:paraId="4F22EB65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 xml:space="preserve">#15 limit #14 to </w:t>
      </w:r>
      <w:proofErr w:type="spellStart"/>
      <w:r w:rsidRPr="001352F3">
        <w:rPr>
          <w:rFonts w:cstheme="minorHAnsi"/>
        </w:rPr>
        <w:t>yr</w:t>
      </w:r>
      <w:proofErr w:type="spellEnd"/>
      <w:r w:rsidRPr="001352F3">
        <w:rPr>
          <w:rFonts w:cstheme="minorHAnsi"/>
        </w:rPr>
        <w:t>=”2009-Current”</w:t>
      </w:r>
    </w:p>
    <w:p w14:paraId="09AD6E57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620BE0E" w14:textId="71280223" w:rsidR="008D4645" w:rsidRDefault="008D4645" w:rsidP="008D4645">
      <w:pPr>
        <w:spacing w:after="0"/>
        <w:rPr>
          <w:rFonts w:cstheme="minorHAnsi"/>
        </w:rPr>
      </w:pPr>
      <w:r w:rsidRPr="001352F3">
        <w:rPr>
          <w:rFonts w:cstheme="minorHAnsi"/>
        </w:rPr>
        <w:t>Search strategy in Scopus</w:t>
      </w:r>
      <w:r>
        <w:rPr>
          <w:rFonts w:cstheme="minorHAnsi"/>
        </w:rPr>
        <w:t>:</w:t>
      </w:r>
      <w:r w:rsidRPr="001352F3">
        <w:rPr>
          <w:rFonts w:cstheme="minorHAnsi"/>
        </w:rPr>
        <w:br/>
        <w:t>#1 KEY (stem AND cell*)</w:t>
      </w:r>
      <w:r w:rsidRPr="001352F3">
        <w:rPr>
          <w:rFonts w:cstheme="minorHAnsi"/>
        </w:rPr>
        <w:br/>
        <w:t>#2 KEY (burn* OR scald)</w:t>
      </w:r>
      <w:r w:rsidRPr="001352F3">
        <w:rPr>
          <w:rFonts w:cstheme="minorHAnsi"/>
        </w:rPr>
        <w:br/>
        <w:t>#3 KEY (skin OR dermis OR dermal)</w:t>
      </w:r>
      <w:r w:rsidRPr="001352F3">
        <w:rPr>
          <w:rFonts w:cstheme="minorHAnsi"/>
        </w:rPr>
        <w:br/>
        <w:t>#4 TITLE-ABS-KEY (“Tissue engineer*” OR “Tissue regeneration” OR “Tissue scaffold*”)</w:t>
      </w:r>
      <w:r w:rsidRPr="001352F3">
        <w:rPr>
          <w:rFonts w:cstheme="minorHAnsi"/>
        </w:rPr>
        <w:br/>
        <w:t>#5 PUBYEAR &gt; 2008</w:t>
      </w:r>
      <w:r w:rsidRPr="001352F3">
        <w:rPr>
          <w:rFonts w:cstheme="minorHAnsi"/>
        </w:rPr>
        <w:br/>
        <w:t>#6 LIMIT-TO (LANGUAGE, “English”)</w:t>
      </w:r>
      <w:r w:rsidRPr="001352F3">
        <w:rPr>
          <w:rFonts w:cstheme="minorHAnsi"/>
        </w:rPr>
        <w:br/>
        <w:t>#7 #1 AND #2 AND #3 AND #4 AND #5 AND #6</w:t>
      </w:r>
    </w:p>
    <w:p w14:paraId="26E6FDDD" w14:textId="77777777" w:rsidR="008D4645" w:rsidRPr="001352F3" w:rsidRDefault="008D4645" w:rsidP="008D4645">
      <w:pPr>
        <w:spacing w:after="0"/>
        <w:rPr>
          <w:rFonts w:cstheme="minorHAnsi"/>
        </w:rPr>
      </w:pPr>
    </w:p>
    <w:p w14:paraId="5D6EC19E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Search strategy in Web of Science:</w:t>
      </w:r>
    </w:p>
    <w:p w14:paraId="7D06A535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1 TS= (stem cell*)</w:t>
      </w:r>
    </w:p>
    <w:p w14:paraId="02FCE828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2 TS= (burn*) OR (scald)</w:t>
      </w:r>
    </w:p>
    <w:p w14:paraId="3B62EA6C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3 TS= (Skin) OR (dermis) OR (dermal)</w:t>
      </w:r>
    </w:p>
    <w:p w14:paraId="5CC80B4D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4 TS= (“tissue engineer*”) OR (“tissue regeneration”) OR (“tissue scaffold”)</w:t>
      </w:r>
    </w:p>
    <w:p w14:paraId="01666031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352F3">
        <w:rPr>
          <w:rFonts w:cstheme="minorHAnsi"/>
        </w:rPr>
        <w:t>#5 #1 AND #2 AND #3 AND #4</w:t>
      </w:r>
      <w:r w:rsidRPr="001352F3">
        <w:rPr>
          <w:rFonts w:cstheme="minorHAnsi"/>
        </w:rPr>
        <w:br/>
        <w:t>Timespan 2009-2019</w:t>
      </w:r>
    </w:p>
    <w:p w14:paraId="4F84FBC3" w14:textId="77777777" w:rsidR="003C3DF2" w:rsidRPr="001352F3" w:rsidRDefault="003C3DF2" w:rsidP="003C3DF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5E91164" w14:textId="77777777" w:rsidR="008D4645" w:rsidRPr="001352F3" w:rsidRDefault="008D4645">
      <w:pPr>
        <w:rPr>
          <w:rFonts w:cstheme="minorHAnsi"/>
        </w:rPr>
      </w:pPr>
    </w:p>
    <w:sectPr w:rsidR="008D4645" w:rsidRPr="001352F3" w:rsidSect="001352F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DF2"/>
    <w:rsid w:val="001352F3"/>
    <w:rsid w:val="001C50F8"/>
    <w:rsid w:val="003C3DF2"/>
    <w:rsid w:val="008D4645"/>
    <w:rsid w:val="0098732F"/>
    <w:rsid w:val="00BC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C4160"/>
  <w15:chartTrackingRefBased/>
  <w15:docId w15:val="{A6D8DF34-C9FB-40FE-9272-A75FF721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Lukomskyj</dc:creator>
  <cp:keywords/>
  <dc:description/>
  <cp:lastModifiedBy>JJ Li</cp:lastModifiedBy>
  <cp:revision>5</cp:revision>
  <dcterms:created xsi:type="dcterms:W3CDTF">2021-10-29T23:45:00Z</dcterms:created>
  <dcterms:modified xsi:type="dcterms:W3CDTF">2021-11-03T10:28:00Z</dcterms:modified>
</cp:coreProperties>
</file>